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8B9F1" w14:textId="77777777" w:rsidR="00CD37F9" w:rsidRDefault="00CD37F9">
      <w:pPr>
        <w:pStyle w:val="SupplementaryMaterial"/>
        <w:rPr>
          <w:rFonts w:eastAsiaTheme="minorEastAsia"/>
          <w:i w:val="0"/>
          <w:iCs/>
          <w:lang w:eastAsia="zh-CN"/>
        </w:rPr>
      </w:pPr>
    </w:p>
    <w:p w14:paraId="665994A3" w14:textId="201D46FA" w:rsidR="00C53704" w:rsidRPr="008D3E35" w:rsidRDefault="00000000">
      <w:pPr>
        <w:pStyle w:val="SupplementaryMaterial"/>
        <w:rPr>
          <w:rFonts w:eastAsiaTheme="minorEastAsia"/>
          <w:b w:val="0"/>
          <w:i w:val="0"/>
          <w:iCs/>
          <w:lang w:eastAsia="zh-CN"/>
        </w:rPr>
      </w:pPr>
      <w:r w:rsidRPr="008D3E35">
        <w:rPr>
          <w:i w:val="0"/>
          <w:iCs/>
        </w:rPr>
        <w:t>Supplementary Material</w:t>
      </w:r>
      <w:r w:rsidR="00D96237" w:rsidRPr="008D3E35">
        <w:rPr>
          <w:rFonts w:eastAsiaTheme="minorEastAsia"/>
          <w:i w:val="0"/>
          <w:iCs/>
          <w:lang w:eastAsia="zh-CN"/>
        </w:rPr>
        <w:t>s</w:t>
      </w:r>
    </w:p>
    <w:p w14:paraId="2787D669" w14:textId="5CBAFEA2" w:rsidR="00CD37F9" w:rsidRPr="008D3E35" w:rsidRDefault="00CD37F9" w:rsidP="00CD37F9">
      <w:pPr>
        <w:pStyle w:val="Heading2"/>
        <w:numPr>
          <w:ilvl w:val="1"/>
          <w:numId w:val="0"/>
        </w:numPr>
        <w:rPr>
          <w:rFonts w:eastAsiaTheme="minorEastAsia"/>
          <w:b w:val="0"/>
          <w:bCs/>
          <w:lang w:eastAsia="zh-C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57"/>
        <w:gridCol w:w="4268"/>
      </w:tblGrid>
      <w:tr w:rsidR="00C53704" w14:paraId="152EBDCA" w14:textId="77777777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14:paraId="6FC4AFD1" w14:textId="77777777" w:rsidR="00C53704" w:rsidRDefault="00000000">
            <w:pPr>
              <w:pStyle w:val="MDPI52figure"/>
              <w:spacing w:before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sz w:val="24"/>
                <w:szCs w:val="24"/>
                <w:lang w:eastAsia="zh-CN"/>
              </w:rPr>
              <w:drawing>
                <wp:inline distT="0" distB="0" distL="114300" distR="114300" wp14:anchorId="20D2D101" wp14:editId="52A8D6CC">
                  <wp:extent cx="2160270" cy="2160270"/>
                  <wp:effectExtent l="0" t="0" r="3810" b="3810"/>
                  <wp:docPr id="619983940" name="图片 619983940" descr="ACE in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9983940" name="图片 619983940" descr="ACE index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</w:tcPr>
          <w:p w14:paraId="6799DFE2" w14:textId="77777777" w:rsidR="00C53704" w:rsidRDefault="00000000">
            <w:pPr>
              <w:pStyle w:val="MDPI52figure"/>
              <w:spacing w:before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sz w:val="24"/>
                <w:szCs w:val="24"/>
                <w:lang w:eastAsia="zh-CN"/>
              </w:rPr>
              <w:drawing>
                <wp:inline distT="0" distB="0" distL="114300" distR="114300" wp14:anchorId="32453C3B" wp14:editId="25248165">
                  <wp:extent cx="2160270" cy="2160270"/>
                  <wp:effectExtent l="0" t="0" r="3810" b="3810"/>
                  <wp:docPr id="2" name="图片 2" descr="Chao1 in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Chao1 index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3704" w14:paraId="201A1204" w14:textId="77777777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14:paraId="3D33BC4F" w14:textId="77777777" w:rsidR="00C53704" w:rsidRDefault="0000000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68" w:type="dxa"/>
          </w:tcPr>
          <w:p w14:paraId="04CBF8F2" w14:textId="77777777" w:rsidR="00C53704" w:rsidRDefault="0000000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53704" w14:paraId="25909FA7" w14:textId="77777777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14:paraId="2331DC7A" w14:textId="77777777" w:rsidR="00C53704" w:rsidRDefault="00000000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sz w:val="24"/>
                <w:szCs w:val="24"/>
                <w:lang w:eastAsia="zh-CN"/>
              </w:rPr>
              <w:drawing>
                <wp:inline distT="0" distB="0" distL="114300" distR="114300" wp14:anchorId="0484D0FE" wp14:editId="765256D1">
                  <wp:extent cx="2160270" cy="2160270"/>
                  <wp:effectExtent l="0" t="0" r="3810" b="3810"/>
                  <wp:docPr id="8" name="图片 8" descr="Shannon in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Shannon index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8" w:type="dxa"/>
          </w:tcPr>
          <w:p w14:paraId="4AE3F090" w14:textId="77777777" w:rsidR="00C53704" w:rsidRDefault="00000000">
            <w:pPr>
              <w:pStyle w:val="MDPI42tablebody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sz w:val="24"/>
                <w:szCs w:val="24"/>
                <w:lang w:eastAsia="zh-CN"/>
              </w:rPr>
              <w:drawing>
                <wp:inline distT="0" distB="0" distL="114300" distR="114300" wp14:anchorId="4FD9991E" wp14:editId="69D40437">
                  <wp:extent cx="2160270" cy="2160270"/>
                  <wp:effectExtent l="0" t="0" r="3810" b="3810"/>
                  <wp:docPr id="9" name="图片 9" descr="Simpson in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Simpson index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3704" w14:paraId="7DAA0E6A" w14:textId="77777777">
        <w:trPr>
          <w:jc w:val="center"/>
        </w:trPr>
        <w:tc>
          <w:tcPr>
            <w:tcW w:w="4057" w:type="dxa"/>
            <w:shd w:val="clear" w:color="auto" w:fill="auto"/>
            <w:vAlign w:val="center"/>
          </w:tcPr>
          <w:p w14:paraId="38498D41" w14:textId="77777777" w:rsidR="00C53704" w:rsidRDefault="0000000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68" w:type="dxa"/>
          </w:tcPr>
          <w:p w14:paraId="78BCCA4E" w14:textId="77777777" w:rsidR="00C53704" w:rsidRDefault="0000000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7FF7F0EA" w14:textId="77777777" w:rsidR="00C53704" w:rsidRDefault="00C53704">
      <w:pPr>
        <w:keepNext/>
        <w:jc w:val="center"/>
        <w:rPr>
          <w:rFonts w:cs="Times New Roman"/>
          <w:szCs w:val="24"/>
        </w:rPr>
      </w:pPr>
    </w:p>
    <w:p w14:paraId="2D9DFBD4" w14:textId="598A5CA9" w:rsidR="00C53704" w:rsidRPr="008D3E35" w:rsidRDefault="00000000" w:rsidP="008D3E35">
      <w:pPr>
        <w:snapToGrid w:val="0"/>
        <w:jc w:val="both"/>
        <w:rPr>
          <w:rFonts w:eastAsiaTheme="minorEastAsia"/>
          <w:lang w:eastAsia="zh-CN"/>
        </w:rPr>
      </w:pPr>
      <w:r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bCs/>
          <w:szCs w:val="24"/>
        </w:rPr>
        <w:t xml:space="preserve"> </w:t>
      </w:r>
      <w:r w:rsidR="00CD37F9">
        <w:rPr>
          <w:rFonts w:eastAsiaTheme="minorEastAsia" w:cs="Times New Roman" w:hint="eastAsia"/>
          <w:b/>
          <w:bCs/>
          <w:szCs w:val="24"/>
          <w:lang w:eastAsia="zh-CN"/>
        </w:rPr>
        <w:t>S</w:t>
      </w:r>
      <w:r>
        <w:rPr>
          <w:rFonts w:eastAsia="SimSun" w:cs="Times New Roman" w:hint="eastAsia"/>
          <w:b/>
          <w:bCs/>
          <w:szCs w:val="24"/>
          <w:lang w:eastAsia="zh-CN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Alpha diversity analysis of rumen bacteria. (A) ACE index of species richness; (B) Chao1 index of species richness; (C) Shannon index of species diversity; (D) Simpson index of species diversity.</w:t>
      </w:r>
    </w:p>
    <w:sectPr w:rsidR="00C53704" w:rsidRPr="008D3E35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2A3B88" w14:textId="77777777" w:rsidR="006C55F8" w:rsidRDefault="006C55F8">
      <w:r>
        <w:separator/>
      </w:r>
    </w:p>
  </w:endnote>
  <w:endnote w:type="continuationSeparator" w:id="0">
    <w:p w14:paraId="40F772AB" w14:textId="77777777" w:rsidR="006C55F8" w:rsidRDefault="006C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B4AB13" w14:textId="77777777" w:rsidR="00C5370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3EEF34" wp14:editId="5D6B8D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2B6615" w14:textId="77777777" w:rsidR="00C5370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3EEF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32B6615" w14:textId="77777777" w:rsidR="00C5370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8E03CC" w14:textId="77777777" w:rsidR="00C5370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104DC0" wp14:editId="468380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2C15C2" w14:textId="77777777" w:rsidR="00C5370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104DC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F2C15C2" w14:textId="77777777" w:rsidR="00C5370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F006E" w14:textId="77777777" w:rsidR="006C55F8" w:rsidRDefault="006C55F8">
      <w:pPr>
        <w:spacing w:before="0" w:after="0"/>
      </w:pPr>
      <w:r>
        <w:separator/>
      </w:r>
    </w:p>
  </w:footnote>
  <w:footnote w:type="continuationSeparator" w:id="0">
    <w:p w14:paraId="6C908E60" w14:textId="77777777" w:rsidR="006C55F8" w:rsidRDefault="006C55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9E8233" w14:textId="77777777" w:rsidR="00C5370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5FEF2B" w14:textId="3BA613A8" w:rsidR="00C53704" w:rsidRPr="008D3E35" w:rsidRDefault="00000000">
    <w:pPr>
      <w:rPr>
        <w:rFonts w:eastAsiaTheme="minorEastAsia"/>
        <w:lang w:eastAsia="zh-CN"/>
      </w:rPr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E6F40B" wp14:editId="602D268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952747">
    <w:abstractNumId w:val="0"/>
  </w:num>
  <w:num w:numId="2" w16cid:durableId="1474902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608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C55F8"/>
    <w:rsid w:val="00701727"/>
    <w:rsid w:val="0070566C"/>
    <w:rsid w:val="00714C50"/>
    <w:rsid w:val="00725A7D"/>
    <w:rsid w:val="007501BE"/>
    <w:rsid w:val="00774ED0"/>
    <w:rsid w:val="00790BB3"/>
    <w:rsid w:val="007C206C"/>
    <w:rsid w:val="00803D24"/>
    <w:rsid w:val="00817DD6"/>
    <w:rsid w:val="00885156"/>
    <w:rsid w:val="008D3E35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3704"/>
    <w:rsid w:val="00C56BAF"/>
    <w:rsid w:val="00C679AA"/>
    <w:rsid w:val="00C75972"/>
    <w:rsid w:val="00CC0A3A"/>
    <w:rsid w:val="00CD066B"/>
    <w:rsid w:val="00CD37F9"/>
    <w:rsid w:val="00CE4FEE"/>
    <w:rsid w:val="00D96237"/>
    <w:rsid w:val="00DB59C3"/>
    <w:rsid w:val="00DC259A"/>
    <w:rsid w:val="00DE23E8"/>
    <w:rsid w:val="00E52377"/>
    <w:rsid w:val="00E64E17"/>
    <w:rsid w:val="00E866C9"/>
    <w:rsid w:val="00E91672"/>
    <w:rsid w:val="00EA3D3C"/>
    <w:rsid w:val="00EA3EF9"/>
    <w:rsid w:val="00F46900"/>
    <w:rsid w:val="00F61D89"/>
    <w:rsid w:val="2DD2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9F17D"/>
  <w15:docId w15:val="{5CC37D65-4675-4EFB-9FBB-2E6E1031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styleId="Revision">
    <w:name w:val="Revision"/>
    <w:hidden/>
    <w:uiPriority w:val="99"/>
    <w:unhideWhenUsed/>
    <w:rsid w:val="00D96237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ditor</cp:lastModifiedBy>
  <cp:revision>8</cp:revision>
  <cp:lastPrinted>2013-10-03T12:51:00Z</cp:lastPrinted>
  <dcterms:created xsi:type="dcterms:W3CDTF">2024-06-25T06:35:00Z</dcterms:created>
  <dcterms:modified xsi:type="dcterms:W3CDTF">2024-12-15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BA1C11BAE8D341608009A46435824B57_13</vt:lpwstr>
  </property>
</Properties>
</file>